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543" w:rsidRPr="001B6035" w:rsidRDefault="00563543" w:rsidP="00563543">
      <w:pPr>
        <w:spacing w:after="6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O</w:t>
      </w:r>
      <w:r w:rsidRPr="001B6035">
        <w:rPr>
          <w:rFonts w:ascii="Arial" w:hAnsi="Arial" w:cs="Arial"/>
          <w:b/>
        </w:rPr>
        <w:t>ptical Dataset S</w:t>
      </w:r>
      <w:r>
        <w:rPr>
          <w:rFonts w:ascii="Arial" w:hAnsi="Arial" w:cs="Arial"/>
          <w:b/>
        </w:rPr>
        <w:t>2</w:t>
      </w:r>
    </w:p>
    <w:p w:rsidR="00563543" w:rsidRDefault="00563543" w:rsidP="0056354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563543" w:rsidRPr="007304CE" w:rsidRDefault="00563543" w:rsidP="00563543">
      <w:pPr>
        <w:widowControl w:val="0"/>
        <w:autoSpaceDE w:val="0"/>
        <w:autoSpaceDN w:val="0"/>
        <w:adjustRightInd w:val="0"/>
        <w:rPr>
          <w:rFonts w:ascii="Arial" w:eastAsia="MS MinNew Roman" w:hAnsi="Arial" w:cs="Arial"/>
          <w:color w:val="1C1C1C"/>
          <w:sz w:val="22"/>
          <w:szCs w:val="22"/>
        </w:rPr>
      </w:pPr>
      <w:hyperlink r:id="rId4" w:history="1">
        <w:r w:rsidRPr="007304CE">
          <w:rPr>
            <w:rFonts w:ascii="Arial" w:eastAsia="MS MinNew Roman" w:hAnsi="Arial" w:cs="Arial"/>
            <w:color w:val="1C1C1C"/>
            <w:sz w:val="22"/>
            <w:szCs w:val="22"/>
          </w:rPr>
          <w:t>http://dx.doi.org/10.6084/m9.figshare.864525</w:t>
        </w:r>
      </w:hyperlink>
    </w:p>
    <w:p w:rsidR="002643DB" w:rsidRDefault="002643DB">
      <w:bookmarkStart w:id="0" w:name="_GoBack"/>
      <w:bookmarkEnd w:id="0"/>
    </w:p>
    <w:sectPr w:rsidR="00264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543"/>
    <w:rsid w:val="000012BD"/>
    <w:rsid w:val="0000217C"/>
    <w:rsid w:val="000130FC"/>
    <w:rsid w:val="0001764E"/>
    <w:rsid w:val="0002385E"/>
    <w:rsid w:val="0002578C"/>
    <w:rsid w:val="00027228"/>
    <w:rsid w:val="00031973"/>
    <w:rsid w:val="0003787B"/>
    <w:rsid w:val="00044B63"/>
    <w:rsid w:val="0004557F"/>
    <w:rsid w:val="000544FC"/>
    <w:rsid w:val="00054C9C"/>
    <w:rsid w:val="00054D07"/>
    <w:rsid w:val="00070FD2"/>
    <w:rsid w:val="0007304D"/>
    <w:rsid w:val="00092795"/>
    <w:rsid w:val="00095DA2"/>
    <w:rsid w:val="000A248C"/>
    <w:rsid w:val="000A52C5"/>
    <w:rsid w:val="000A5DAA"/>
    <w:rsid w:val="000A62F3"/>
    <w:rsid w:val="000B1C88"/>
    <w:rsid w:val="000B2A39"/>
    <w:rsid w:val="000B49A2"/>
    <w:rsid w:val="000C11B9"/>
    <w:rsid w:val="000F1789"/>
    <w:rsid w:val="000F194E"/>
    <w:rsid w:val="000F5D74"/>
    <w:rsid w:val="001131B1"/>
    <w:rsid w:val="00133051"/>
    <w:rsid w:val="001337FE"/>
    <w:rsid w:val="0013732B"/>
    <w:rsid w:val="00147405"/>
    <w:rsid w:val="00147983"/>
    <w:rsid w:val="00151DA0"/>
    <w:rsid w:val="00152D38"/>
    <w:rsid w:val="00154CD6"/>
    <w:rsid w:val="001620CA"/>
    <w:rsid w:val="00163943"/>
    <w:rsid w:val="0016531A"/>
    <w:rsid w:val="001704B4"/>
    <w:rsid w:val="001739A0"/>
    <w:rsid w:val="0019032C"/>
    <w:rsid w:val="001B14E7"/>
    <w:rsid w:val="001B52D8"/>
    <w:rsid w:val="001B6D38"/>
    <w:rsid w:val="001B734D"/>
    <w:rsid w:val="001C0716"/>
    <w:rsid w:val="001C1D91"/>
    <w:rsid w:val="001C373E"/>
    <w:rsid w:val="001C6BD0"/>
    <w:rsid w:val="001D2742"/>
    <w:rsid w:val="001D4398"/>
    <w:rsid w:val="001D46AE"/>
    <w:rsid w:val="001D47C1"/>
    <w:rsid w:val="001E11F9"/>
    <w:rsid w:val="001F1792"/>
    <w:rsid w:val="001F731E"/>
    <w:rsid w:val="0020039D"/>
    <w:rsid w:val="00202DEA"/>
    <w:rsid w:val="0021004F"/>
    <w:rsid w:val="0021270C"/>
    <w:rsid w:val="00215371"/>
    <w:rsid w:val="002174DA"/>
    <w:rsid w:val="00217C43"/>
    <w:rsid w:val="00224EDA"/>
    <w:rsid w:val="002328BD"/>
    <w:rsid w:val="00232D86"/>
    <w:rsid w:val="002359B7"/>
    <w:rsid w:val="002412C6"/>
    <w:rsid w:val="0024183E"/>
    <w:rsid w:val="00246AB3"/>
    <w:rsid w:val="00254F47"/>
    <w:rsid w:val="00262D34"/>
    <w:rsid w:val="002643DB"/>
    <w:rsid w:val="00272D4A"/>
    <w:rsid w:val="00273E4E"/>
    <w:rsid w:val="00275A3A"/>
    <w:rsid w:val="00292D63"/>
    <w:rsid w:val="002A1028"/>
    <w:rsid w:val="002B03A6"/>
    <w:rsid w:val="002B2116"/>
    <w:rsid w:val="002B3576"/>
    <w:rsid w:val="002C2345"/>
    <w:rsid w:val="002C74E6"/>
    <w:rsid w:val="002D2080"/>
    <w:rsid w:val="002D3BC5"/>
    <w:rsid w:val="002F4713"/>
    <w:rsid w:val="002F7D6E"/>
    <w:rsid w:val="00300E36"/>
    <w:rsid w:val="0032325D"/>
    <w:rsid w:val="00323A65"/>
    <w:rsid w:val="0032421C"/>
    <w:rsid w:val="0032692F"/>
    <w:rsid w:val="003279D8"/>
    <w:rsid w:val="00331056"/>
    <w:rsid w:val="00333611"/>
    <w:rsid w:val="0035028B"/>
    <w:rsid w:val="00350A9F"/>
    <w:rsid w:val="0035521F"/>
    <w:rsid w:val="00360F39"/>
    <w:rsid w:val="003712D8"/>
    <w:rsid w:val="00371B44"/>
    <w:rsid w:val="003842F9"/>
    <w:rsid w:val="00390B67"/>
    <w:rsid w:val="003A56E6"/>
    <w:rsid w:val="003A7B72"/>
    <w:rsid w:val="003B2D77"/>
    <w:rsid w:val="003C0196"/>
    <w:rsid w:val="003C13AB"/>
    <w:rsid w:val="003D4D84"/>
    <w:rsid w:val="003F1616"/>
    <w:rsid w:val="003F2EC2"/>
    <w:rsid w:val="003F7359"/>
    <w:rsid w:val="0040178B"/>
    <w:rsid w:val="00422546"/>
    <w:rsid w:val="00424ADF"/>
    <w:rsid w:val="0044180D"/>
    <w:rsid w:val="00471E88"/>
    <w:rsid w:val="00486B9F"/>
    <w:rsid w:val="004945EB"/>
    <w:rsid w:val="004950DF"/>
    <w:rsid w:val="004B1B82"/>
    <w:rsid w:val="004B29BF"/>
    <w:rsid w:val="004B5C0D"/>
    <w:rsid w:val="004D46C5"/>
    <w:rsid w:val="004D5514"/>
    <w:rsid w:val="004E047F"/>
    <w:rsid w:val="004E5C96"/>
    <w:rsid w:val="004F6A3D"/>
    <w:rsid w:val="005003DF"/>
    <w:rsid w:val="005103B1"/>
    <w:rsid w:val="00515488"/>
    <w:rsid w:val="00520BEB"/>
    <w:rsid w:val="005234BD"/>
    <w:rsid w:val="00524A29"/>
    <w:rsid w:val="005255F0"/>
    <w:rsid w:val="00527012"/>
    <w:rsid w:val="0053011B"/>
    <w:rsid w:val="005566DB"/>
    <w:rsid w:val="00563543"/>
    <w:rsid w:val="00571102"/>
    <w:rsid w:val="00571B5A"/>
    <w:rsid w:val="00574EAD"/>
    <w:rsid w:val="00576D12"/>
    <w:rsid w:val="00577C4C"/>
    <w:rsid w:val="00587E72"/>
    <w:rsid w:val="00597CBE"/>
    <w:rsid w:val="005A33F7"/>
    <w:rsid w:val="005A4A4A"/>
    <w:rsid w:val="005A739F"/>
    <w:rsid w:val="005B1720"/>
    <w:rsid w:val="005B3CD4"/>
    <w:rsid w:val="005C1845"/>
    <w:rsid w:val="005C5AD8"/>
    <w:rsid w:val="005C7393"/>
    <w:rsid w:val="005C7C48"/>
    <w:rsid w:val="005D1C36"/>
    <w:rsid w:val="005E213C"/>
    <w:rsid w:val="005E3F94"/>
    <w:rsid w:val="005F4B02"/>
    <w:rsid w:val="005F64DB"/>
    <w:rsid w:val="005F70AD"/>
    <w:rsid w:val="00601E88"/>
    <w:rsid w:val="00633208"/>
    <w:rsid w:val="00634E1F"/>
    <w:rsid w:val="00643E01"/>
    <w:rsid w:val="00644E6A"/>
    <w:rsid w:val="00650C05"/>
    <w:rsid w:val="00651E26"/>
    <w:rsid w:val="0066017A"/>
    <w:rsid w:val="00672811"/>
    <w:rsid w:val="0067712C"/>
    <w:rsid w:val="006849BE"/>
    <w:rsid w:val="0068644C"/>
    <w:rsid w:val="006935D8"/>
    <w:rsid w:val="006C6B1C"/>
    <w:rsid w:val="006D3CCE"/>
    <w:rsid w:val="0070166C"/>
    <w:rsid w:val="007077D3"/>
    <w:rsid w:val="00713378"/>
    <w:rsid w:val="007153D6"/>
    <w:rsid w:val="00720439"/>
    <w:rsid w:val="00726DBD"/>
    <w:rsid w:val="00744053"/>
    <w:rsid w:val="00755EAA"/>
    <w:rsid w:val="00763566"/>
    <w:rsid w:val="007668AC"/>
    <w:rsid w:val="00767381"/>
    <w:rsid w:val="00790626"/>
    <w:rsid w:val="00793CF9"/>
    <w:rsid w:val="007A56D8"/>
    <w:rsid w:val="007B1D0B"/>
    <w:rsid w:val="007D0264"/>
    <w:rsid w:val="007E4B6C"/>
    <w:rsid w:val="007E5A8C"/>
    <w:rsid w:val="007F0887"/>
    <w:rsid w:val="007F2CDD"/>
    <w:rsid w:val="007F5233"/>
    <w:rsid w:val="007F6F1E"/>
    <w:rsid w:val="00807BD3"/>
    <w:rsid w:val="00813D86"/>
    <w:rsid w:val="0082332A"/>
    <w:rsid w:val="008256C2"/>
    <w:rsid w:val="00840600"/>
    <w:rsid w:val="00847750"/>
    <w:rsid w:val="00852631"/>
    <w:rsid w:val="00852F0E"/>
    <w:rsid w:val="00881FA3"/>
    <w:rsid w:val="00882D19"/>
    <w:rsid w:val="0089254D"/>
    <w:rsid w:val="0089565F"/>
    <w:rsid w:val="008977B6"/>
    <w:rsid w:val="008B1509"/>
    <w:rsid w:val="008C1430"/>
    <w:rsid w:val="008C27DF"/>
    <w:rsid w:val="008C2917"/>
    <w:rsid w:val="008C79F3"/>
    <w:rsid w:val="008D2BF7"/>
    <w:rsid w:val="008E4BB9"/>
    <w:rsid w:val="008F4D05"/>
    <w:rsid w:val="008F5C4F"/>
    <w:rsid w:val="00902F68"/>
    <w:rsid w:val="00904E99"/>
    <w:rsid w:val="00913A0C"/>
    <w:rsid w:val="009206FE"/>
    <w:rsid w:val="00925FB2"/>
    <w:rsid w:val="0093019A"/>
    <w:rsid w:val="00932D4D"/>
    <w:rsid w:val="00935693"/>
    <w:rsid w:val="009359BD"/>
    <w:rsid w:val="00937F4D"/>
    <w:rsid w:val="009443E0"/>
    <w:rsid w:val="00945B13"/>
    <w:rsid w:val="0094769F"/>
    <w:rsid w:val="009523CC"/>
    <w:rsid w:val="0096357D"/>
    <w:rsid w:val="009674D5"/>
    <w:rsid w:val="0097487B"/>
    <w:rsid w:val="009817E7"/>
    <w:rsid w:val="009A198D"/>
    <w:rsid w:val="009A5287"/>
    <w:rsid w:val="009C29FF"/>
    <w:rsid w:val="009D0557"/>
    <w:rsid w:val="009D36F4"/>
    <w:rsid w:val="009D421F"/>
    <w:rsid w:val="009D7529"/>
    <w:rsid w:val="009E1B66"/>
    <w:rsid w:val="009E5B9E"/>
    <w:rsid w:val="009F116A"/>
    <w:rsid w:val="009F18CA"/>
    <w:rsid w:val="009F4875"/>
    <w:rsid w:val="00A0129E"/>
    <w:rsid w:val="00A06960"/>
    <w:rsid w:val="00A10034"/>
    <w:rsid w:val="00A10DF8"/>
    <w:rsid w:val="00A1292E"/>
    <w:rsid w:val="00A22DA3"/>
    <w:rsid w:val="00A25818"/>
    <w:rsid w:val="00A3462A"/>
    <w:rsid w:val="00A4499F"/>
    <w:rsid w:val="00A45E6B"/>
    <w:rsid w:val="00A510B5"/>
    <w:rsid w:val="00A531A7"/>
    <w:rsid w:val="00A56F10"/>
    <w:rsid w:val="00A57772"/>
    <w:rsid w:val="00A601E2"/>
    <w:rsid w:val="00A605E9"/>
    <w:rsid w:val="00A61590"/>
    <w:rsid w:val="00A62465"/>
    <w:rsid w:val="00A6577A"/>
    <w:rsid w:val="00A70E17"/>
    <w:rsid w:val="00A720CD"/>
    <w:rsid w:val="00A7277F"/>
    <w:rsid w:val="00A72C9C"/>
    <w:rsid w:val="00A76DF3"/>
    <w:rsid w:val="00A83DBE"/>
    <w:rsid w:val="00A874C6"/>
    <w:rsid w:val="00A914E8"/>
    <w:rsid w:val="00AA4508"/>
    <w:rsid w:val="00AA77A1"/>
    <w:rsid w:val="00AB5D99"/>
    <w:rsid w:val="00AC1503"/>
    <w:rsid w:val="00B0319F"/>
    <w:rsid w:val="00B214B0"/>
    <w:rsid w:val="00B253C0"/>
    <w:rsid w:val="00B32BAA"/>
    <w:rsid w:val="00B357E5"/>
    <w:rsid w:val="00B363A9"/>
    <w:rsid w:val="00B45E49"/>
    <w:rsid w:val="00B46B24"/>
    <w:rsid w:val="00B51C62"/>
    <w:rsid w:val="00B51DEB"/>
    <w:rsid w:val="00B61C68"/>
    <w:rsid w:val="00B6224E"/>
    <w:rsid w:val="00B66A87"/>
    <w:rsid w:val="00B71172"/>
    <w:rsid w:val="00B76401"/>
    <w:rsid w:val="00B80FC3"/>
    <w:rsid w:val="00B82829"/>
    <w:rsid w:val="00B9360F"/>
    <w:rsid w:val="00BA2243"/>
    <w:rsid w:val="00BA65A4"/>
    <w:rsid w:val="00BB04FC"/>
    <w:rsid w:val="00BB0F6C"/>
    <w:rsid w:val="00BB281A"/>
    <w:rsid w:val="00BC06D9"/>
    <w:rsid w:val="00BC3016"/>
    <w:rsid w:val="00BD4ACF"/>
    <w:rsid w:val="00BD7CB0"/>
    <w:rsid w:val="00BE5971"/>
    <w:rsid w:val="00BF2464"/>
    <w:rsid w:val="00BF7435"/>
    <w:rsid w:val="00C0236B"/>
    <w:rsid w:val="00C043E9"/>
    <w:rsid w:val="00C05A69"/>
    <w:rsid w:val="00C10A11"/>
    <w:rsid w:val="00C15194"/>
    <w:rsid w:val="00C25A34"/>
    <w:rsid w:val="00C41E4C"/>
    <w:rsid w:val="00C46D35"/>
    <w:rsid w:val="00C5034F"/>
    <w:rsid w:val="00C512BC"/>
    <w:rsid w:val="00C51C81"/>
    <w:rsid w:val="00C578EA"/>
    <w:rsid w:val="00C6617B"/>
    <w:rsid w:val="00C666EB"/>
    <w:rsid w:val="00C8683B"/>
    <w:rsid w:val="00CA5314"/>
    <w:rsid w:val="00CA5D2E"/>
    <w:rsid w:val="00CB164A"/>
    <w:rsid w:val="00CB4206"/>
    <w:rsid w:val="00CB6A51"/>
    <w:rsid w:val="00CB733C"/>
    <w:rsid w:val="00CE29C8"/>
    <w:rsid w:val="00CE2D32"/>
    <w:rsid w:val="00D01274"/>
    <w:rsid w:val="00D02E79"/>
    <w:rsid w:val="00D119BA"/>
    <w:rsid w:val="00D133DC"/>
    <w:rsid w:val="00D17460"/>
    <w:rsid w:val="00D17F8E"/>
    <w:rsid w:val="00D20976"/>
    <w:rsid w:val="00D209E3"/>
    <w:rsid w:val="00D21B91"/>
    <w:rsid w:val="00D30B9E"/>
    <w:rsid w:val="00D34721"/>
    <w:rsid w:val="00D36055"/>
    <w:rsid w:val="00D451A6"/>
    <w:rsid w:val="00D57694"/>
    <w:rsid w:val="00D70960"/>
    <w:rsid w:val="00D83007"/>
    <w:rsid w:val="00D8345D"/>
    <w:rsid w:val="00D86FF1"/>
    <w:rsid w:val="00D91C78"/>
    <w:rsid w:val="00D94A1F"/>
    <w:rsid w:val="00DB203D"/>
    <w:rsid w:val="00DB5C61"/>
    <w:rsid w:val="00DD3771"/>
    <w:rsid w:val="00DF1D15"/>
    <w:rsid w:val="00DF2A95"/>
    <w:rsid w:val="00DF7EE3"/>
    <w:rsid w:val="00E0609E"/>
    <w:rsid w:val="00E13C8C"/>
    <w:rsid w:val="00E21B60"/>
    <w:rsid w:val="00E23FA5"/>
    <w:rsid w:val="00E27670"/>
    <w:rsid w:val="00E42C97"/>
    <w:rsid w:val="00E55EC3"/>
    <w:rsid w:val="00E60145"/>
    <w:rsid w:val="00E6054E"/>
    <w:rsid w:val="00E60CC1"/>
    <w:rsid w:val="00E62D79"/>
    <w:rsid w:val="00E8160A"/>
    <w:rsid w:val="00E85533"/>
    <w:rsid w:val="00EB0AEB"/>
    <w:rsid w:val="00EB76FC"/>
    <w:rsid w:val="00EC6D30"/>
    <w:rsid w:val="00EF4E43"/>
    <w:rsid w:val="00EF59F9"/>
    <w:rsid w:val="00EF7A47"/>
    <w:rsid w:val="00F008DB"/>
    <w:rsid w:val="00F1315D"/>
    <w:rsid w:val="00F1342B"/>
    <w:rsid w:val="00F1523B"/>
    <w:rsid w:val="00F15C22"/>
    <w:rsid w:val="00F2130B"/>
    <w:rsid w:val="00F37B42"/>
    <w:rsid w:val="00F37C87"/>
    <w:rsid w:val="00F414B3"/>
    <w:rsid w:val="00F470A1"/>
    <w:rsid w:val="00F544B6"/>
    <w:rsid w:val="00F54B7E"/>
    <w:rsid w:val="00F60DFA"/>
    <w:rsid w:val="00F7377B"/>
    <w:rsid w:val="00F73FDE"/>
    <w:rsid w:val="00F855A2"/>
    <w:rsid w:val="00F97882"/>
    <w:rsid w:val="00FA40CB"/>
    <w:rsid w:val="00FB0A36"/>
    <w:rsid w:val="00FD0993"/>
    <w:rsid w:val="00FD1728"/>
    <w:rsid w:val="00FD4EDA"/>
    <w:rsid w:val="00FD5782"/>
    <w:rsid w:val="00FD595F"/>
    <w:rsid w:val="00FE163B"/>
    <w:rsid w:val="00FE43B8"/>
    <w:rsid w:val="00FF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FEB37-FE92-4F0E-83CA-55AEA0723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543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6084/m9.figshare.8645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Cathy</cp:lastModifiedBy>
  <cp:revision>1</cp:revision>
  <dcterms:created xsi:type="dcterms:W3CDTF">2013-12-03T07:56:00Z</dcterms:created>
  <dcterms:modified xsi:type="dcterms:W3CDTF">2013-12-03T07:57:00Z</dcterms:modified>
</cp:coreProperties>
</file>